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Table S2.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228600</wp:posOffset>
                </wp:positionH>
                <wp:positionV relativeFrom="paragraph">
                  <wp:posOffset>635</wp:posOffset>
                </wp:positionV>
                <wp:extent cx="6972300" cy="16579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72300" cy="1657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9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10"/>
                              <w:gridCol w:w="2790"/>
                              <w:gridCol w:w="3960"/>
                              <w:gridCol w:w="1620"/>
                            </w:tblGrid>
                            <w:tr>
                              <w:trPr/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Ensembl Accession id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Genomic locatio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DRY intr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RHR3a-Takifugu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NSTRUG00000007726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scaffold_226: 428,680-431,39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GB"/>
                                    </w:rPr>
                                    <w:t>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--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—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GB"/>
                                    </w:rPr>
                                    <w:t>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GB"/>
                                    </w:rPr>
                                    <w:t>GAACGC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RHR3b-Takifugu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NSTRUG00000008184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scaffold_226: 455,040-456,647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GB"/>
                                    </w:rPr>
                                    <w:t>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--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—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GB"/>
                                    </w:rPr>
                                    <w:t>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GB"/>
                                    </w:rPr>
                                    <w:t>GAACGC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RHR3-Tetraod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NSTNIG00000000179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hr9: 9,343,075-9,344,47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GB"/>
                                    </w:rPr>
                                    <w:t>D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>--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—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GB"/>
                                    </w:rPr>
                                    <w:t>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GB"/>
                                    </w:rPr>
                                    <w:t>GAACGC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RHR3-Medak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NSORLG00000015111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hr7: 22,477,503-22,480,80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E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 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GB"/>
                                    </w:rPr>
                                    <w:t>GAGCGC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RHR3-Sticklebac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NSGACG00000011777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groupXII: 15,499,788-15,501,67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E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 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en-GB"/>
                                    </w:rPr>
                                    <w:t>GAGCGATA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9pt;height:130.55pt;mso-wrap-distance-left:0pt;mso-wrap-distance-right:9pt;mso-wrap-distance-top:0pt;mso-wrap-distance-bottom:0pt;margin-top:0.05pt;mso-position-vertical-relative:text;margin-left:-18pt;mso-position-horizontal-relative:text">
                <v:fill opacity="0f"/>
                <v:textbox inset="0in,0in,0in,0in">
                  <w:txbxContent>
                    <w:tbl>
                      <w:tblPr>
                        <w:tblW w:w="109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10"/>
                        <w:gridCol w:w="2790"/>
                        <w:gridCol w:w="3960"/>
                        <w:gridCol w:w="1620"/>
                      </w:tblGrid>
                      <w:tr>
                        <w:trPr/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Ensembl Accession id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Genomic location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DRY intr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RHR3a-Takifugu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NSTRUG00000007726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caffold_226: 428,680-431,390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GB"/>
                              </w:rPr>
                              <w:t>D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lang w:val="en-GB"/>
                              </w:rPr>
                              <w:t>--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lang w:val="en-GB"/>
                              </w:rPr>
                              <w:t xml:space="preserve">—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GB"/>
                              </w:rPr>
                              <w:t>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GB"/>
                              </w:rPr>
                              <w:t>GAACGC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RHR3b-Takifugu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NSTRUG00000008184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caffold_226: 455,040-456,647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GB"/>
                              </w:rPr>
                              <w:t>D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lang w:val="en-GB"/>
                              </w:rPr>
                              <w:t>--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lang w:val="en-GB"/>
                              </w:rPr>
                              <w:t xml:space="preserve">—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GB"/>
                              </w:rPr>
                              <w:t>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GB"/>
                              </w:rPr>
                              <w:t>GAACGC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RHR3-Tetraodo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NSTNIG00000000179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hr9: 9,343,075-9,344,47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GB"/>
                              </w:rPr>
                              <w:t>D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lang w:val="en-GB"/>
                              </w:rPr>
                              <w:t>--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lang w:val="en-GB"/>
                              </w:rPr>
                              <w:t xml:space="preserve">—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GB"/>
                              </w:rPr>
                              <w:t>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GB"/>
                              </w:rPr>
                              <w:t>GAACGC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RHR3-Medak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NSORLG00000015111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hr7: 22,477,503-22,480,80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GB"/>
                              </w:rPr>
                              <w:t xml:space="preserve">E 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GB"/>
                              </w:rPr>
                              <w:t xml:space="preserve">  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GB"/>
                              </w:rPr>
                              <w:t>GAGCGC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RHR3-Stickleback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NSGACG00000011777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groupXII: 15,499,788-15,501,67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GB"/>
                              </w:rPr>
                              <w:t xml:space="preserve">E 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GB"/>
                              </w:rPr>
                              <w:t xml:space="preserve">  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en-GB"/>
                              </w:rPr>
                              <w:t>GAGCGATA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Nbapihighlight">
    <w:name w:val="nbapihighligh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visible">
    <w:name w:val="invisible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16:12:00Z</dcterms:created>
  <dc:creator>allgemein</dc:creator>
  <dc:description/>
  <cp:keywords/>
  <dc:language>en-US</dc:language>
  <cp:lastModifiedBy>Abhishek Kumar</cp:lastModifiedBy>
  <dcterms:modified xsi:type="dcterms:W3CDTF">2011-04-04T16:40:00Z</dcterms:modified>
  <cp:revision>3</cp:revision>
  <dc:subject/>
  <dc:title/>
</cp:coreProperties>
</file>